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861" w:rsidRPr="00DE6773" w:rsidRDefault="00C82431" w:rsidP="00CC486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DE6773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D63AB2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bookmarkStart w:id="0" w:name="_GoBack"/>
      <w:bookmarkEnd w:id="0"/>
      <w:r w:rsidR="008049C2" w:rsidRPr="00DE677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</w:t>
      </w:r>
      <w:r w:rsidR="00CC4861" w:rsidRPr="00DE6773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CC4861" w:rsidRPr="009C6A79">
        <w:rPr>
          <w:rFonts w:ascii="Times New Roman" w:hAnsi="Times New Roman" w:cs="Times New Roman"/>
          <w:b/>
          <w:sz w:val="24"/>
          <w:szCs w:val="24"/>
          <w:lang w:val="en-CA"/>
        </w:rPr>
        <w:t>Associations between neighbourhood characteristics in 2002, 2006 and 2010 and trajectory membership.</w:t>
      </w:r>
    </w:p>
    <w:p w:rsidR="00CC4861" w:rsidRPr="00DE6773" w:rsidRDefault="00CC4861" w:rsidP="00CC4861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dTable1Light-Accent31"/>
        <w:tblW w:w="10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3827"/>
        <w:gridCol w:w="2354"/>
        <w:gridCol w:w="2354"/>
        <w:gridCol w:w="2355"/>
      </w:tblGrid>
      <w:tr w:rsidR="00CC4861" w:rsidRPr="00DE6773" w:rsidTr="009C6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3827" w:type="dxa"/>
            <w:tcBorders>
              <w:bottom w:val="none" w:sz="0" w:space="0" w:color="auto"/>
              <w:right w:val="single" w:sz="4" w:space="0" w:color="auto"/>
            </w:tcBorders>
            <w:noWrap/>
            <w:vAlign w:val="center"/>
          </w:tcPr>
          <w:p w:rsidR="00CC4861" w:rsidRPr="009C6A79" w:rsidRDefault="00CC4861" w:rsidP="009C6A7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tcBorders>
              <w:left w:val="single" w:sz="4" w:space="0" w:color="auto"/>
              <w:bottom w:val="none" w:sz="0" w:space="0" w:color="auto"/>
            </w:tcBorders>
            <w:vAlign w:val="center"/>
          </w:tcPr>
          <w:p w:rsidR="00CC4861" w:rsidRPr="00DE6773" w:rsidRDefault="00CC48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jectory 1</w:t>
            </w:r>
          </w:p>
        </w:tc>
        <w:tc>
          <w:tcPr>
            <w:tcW w:w="2354" w:type="dxa"/>
            <w:tcBorders>
              <w:bottom w:val="none" w:sz="0" w:space="0" w:color="auto"/>
            </w:tcBorders>
            <w:vAlign w:val="center"/>
          </w:tcPr>
          <w:p w:rsidR="00CC4861" w:rsidRPr="00DE6773" w:rsidRDefault="00CC48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jectory 2</w:t>
            </w:r>
          </w:p>
        </w:tc>
        <w:tc>
          <w:tcPr>
            <w:tcW w:w="2355" w:type="dxa"/>
            <w:tcBorders>
              <w:bottom w:val="none" w:sz="0" w:space="0" w:color="auto"/>
            </w:tcBorders>
            <w:vAlign w:val="center"/>
          </w:tcPr>
          <w:p w:rsidR="00CC4861" w:rsidRPr="00DE6773" w:rsidRDefault="00CC48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jectory 3</w:t>
            </w:r>
          </w:p>
        </w:tc>
      </w:tr>
      <w:tr w:rsidR="005B2362" w:rsidRPr="00D63AB2" w:rsidTr="009C6A79">
        <w:trPr>
          <w:trHeight w:val="284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5B2362" w:rsidRPr="00DE6773" w:rsidDel="005B2362" w:rsidRDefault="005B2362" w:rsidP="005B236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5B2362" w:rsidRPr="009C6A79" w:rsidRDefault="005B2362" w:rsidP="009C6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 prevalence of depression symptom episodes</w:t>
            </w:r>
          </w:p>
        </w:tc>
        <w:tc>
          <w:tcPr>
            <w:tcW w:w="2354" w:type="dxa"/>
            <w:vAlign w:val="center"/>
          </w:tcPr>
          <w:p w:rsidR="005B2362" w:rsidRPr="009C6A79" w:rsidRDefault="005B2362" w:rsidP="009C6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prevalence of depression symptom episodes</w:t>
            </w:r>
          </w:p>
        </w:tc>
        <w:tc>
          <w:tcPr>
            <w:tcW w:w="2355" w:type="dxa"/>
            <w:vAlign w:val="center"/>
          </w:tcPr>
          <w:p w:rsidR="005B2362" w:rsidRPr="009C6A79" w:rsidRDefault="005B2362" w:rsidP="009C6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prevalence of depression symptom episodes</w:t>
            </w:r>
          </w:p>
        </w:tc>
      </w:tr>
      <w:tr w:rsidR="005B2362" w:rsidRPr="00DE6773" w:rsidTr="005B2362">
        <w:trPr>
          <w:trHeight w:val="284"/>
          <w:jc w:val="center"/>
        </w:trPr>
        <w:tc>
          <w:tcPr>
            <w:tcW w:w="3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2362" w:rsidRPr="00DE6773" w:rsidDel="005B2362" w:rsidRDefault="005B2362" w:rsidP="005B236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2362" w:rsidRPr="00DE6773" w:rsidRDefault="00DE6773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="005B2362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6003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vAlign w:val="center"/>
          </w:tcPr>
          <w:p w:rsidR="005B2362" w:rsidRPr="00DE6773" w:rsidRDefault="00DE6773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="005B2362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949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vAlign w:val="center"/>
          </w:tcPr>
          <w:p w:rsidR="005B2362" w:rsidRPr="00DE6773" w:rsidRDefault="00DE6773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="005B2362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162</w:t>
            </w:r>
          </w:p>
        </w:tc>
      </w:tr>
      <w:tr w:rsidR="00CC4861" w:rsidRPr="00DE6773" w:rsidTr="009C6A79">
        <w:trPr>
          <w:trHeight w:val="293"/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4861" w:rsidRPr="009C6A79" w:rsidRDefault="00DE6773" w:rsidP="009C6A7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eighbourhood characteris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RR (95% CI)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RR (95% CI)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RR (95% CI)</w:t>
            </w:r>
          </w:p>
        </w:tc>
      </w:tr>
      <w:tr w:rsidR="00CC4861" w:rsidRPr="00DE6773" w:rsidTr="009C6A79">
        <w:trPr>
          <w:trHeight w:val="293"/>
          <w:jc w:val="center"/>
        </w:trPr>
        <w:tc>
          <w:tcPr>
            <w:tcW w:w="38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park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C4861" w:rsidRPr="00DE6773" w:rsidRDefault="005B2362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erence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2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2354" w:type="dxa"/>
            <w:vAlign w:val="center"/>
          </w:tcPr>
          <w:p w:rsidR="00CC4861" w:rsidRPr="00DE6773" w:rsidRDefault="008F22BE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6 (0.63-1.1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)</w:t>
            </w:r>
          </w:p>
        </w:tc>
        <w:tc>
          <w:tcPr>
            <w:tcW w:w="2355" w:type="dxa"/>
            <w:vAlign w:val="center"/>
          </w:tcPr>
          <w:p w:rsidR="00CC4861" w:rsidRPr="00DE6773" w:rsidRDefault="008F22BE" w:rsidP="008F22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0 (0.39-2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6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CC4861" w:rsidP="007B3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</w:t>
            </w:r>
            <w:r w:rsidR="007B3B34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0.62-1.10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7B3B34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86 (0.41-1.84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0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7B3B34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7 (0.51-0.90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7B3B34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9 (0.59-2.4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)</w:t>
            </w:r>
          </w:p>
        </w:tc>
      </w:tr>
      <w:tr w:rsidR="00CC4861" w:rsidRPr="00D63AB2" w:rsidTr="00163E07">
        <w:trPr>
          <w:trHeight w:val="293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health service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5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2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2354" w:type="dxa"/>
            <w:vAlign w:val="center"/>
          </w:tcPr>
          <w:p w:rsidR="00CC4861" w:rsidRPr="00DE6773" w:rsidRDefault="008F7177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7 (0.44-0.87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8F7177" w:rsidP="008F71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7 (0.36-2.09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6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4B252A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7 (0.50-0.92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4B252A" w:rsidP="004B25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7 (0.37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2.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0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4B252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3 (0.68-1.30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4B252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7 (1.03-4.56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63AB2" w:rsidTr="00163E07">
        <w:trPr>
          <w:trHeight w:val="293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healthy food store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355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2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2354" w:type="dxa"/>
            <w:vAlign w:val="center"/>
          </w:tcPr>
          <w:p w:rsidR="00CC4861" w:rsidRPr="00DE6773" w:rsidRDefault="004B252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9 (0.51-0.95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4B252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6 (0.64-2.86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6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4B252A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6 (0.64-1.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4B252A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1 (0.50-2.48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0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4B252A" w:rsidP="004B25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23 (0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1-1.67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4B252A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56 (0.73-3.35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63AB2" w:rsidTr="00163E07">
        <w:trPr>
          <w:trHeight w:val="293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fast food restaurant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355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2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2354" w:type="dxa"/>
            <w:vAlign w:val="center"/>
          </w:tcPr>
          <w:p w:rsidR="00CC4861" w:rsidRPr="00DE6773" w:rsidRDefault="00C1293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1 (0.60-1.09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1293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2 (0.54-2.33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6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C1293A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8 (0.73-1.32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1293A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3 (0.48-2.1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0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C1293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 (0.87-1.61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1293A" w:rsidP="00C129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.56 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8-3.23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63AB2" w:rsidTr="00163E07">
        <w:trPr>
          <w:trHeight w:val="293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cultural service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55" w:type="dxa"/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2002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2354" w:type="dxa"/>
            <w:vAlign w:val="center"/>
          </w:tcPr>
          <w:p w:rsidR="00CC4861" w:rsidRPr="00DE6773" w:rsidRDefault="00C1293A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2 (0.57-1.16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1293A" w:rsidP="00C129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4 (0.67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53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6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C1293A" w:rsidP="00C1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9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7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1293A" w:rsidP="00C1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20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8-3.01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C4861" w:rsidRPr="00DE6773" w:rsidTr="00163E07">
        <w:trPr>
          <w:trHeight w:val="309"/>
          <w:jc w:val="center"/>
        </w:trPr>
        <w:tc>
          <w:tcPr>
            <w:tcW w:w="3827" w:type="dxa"/>
            <w:tcBorders>
              <w:right w:val="single" w:sz="4" w:space="0" w:color="auto"/>
            </w:tcBorders>
            <w:noWrap/>
            <w:vAlign w:val="center"/>
          </w:tcPr>
          <w:p w:rsidR="00CC4861" w:rsidRPr="00DE6773" w:rsidRDefault="00CC4861" w:rsidP="00163E0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0</w:t>
            </w:r>
          </w:p>
        </w:tc>
        <w:tc>
          <w:tcPr>
            <w:tcW w:w="2354" w:type="dxa"/>
            <w:tcBorders>
              <w:left w:val="single" w:sz="4" w:space="0" w:color="auto"/>
            </w:tcBorders>
            <w:vAlign w:val="center"/>
          </w:tcPr>
          <w:p w:rsidR="00CC4861" w:rsidRPr="00DE6773" w:rsidRDefault="00CC4861" w:rsidP="00163E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354" w:type="dxa"/>
            <w:vAlign w:val="center"/>
          </w:tcPr>
          <w:p w:rsidR="00CC4861" w:rsidRPr="00DE6773" w:rsidRDefault="00C1293A" w:rsidP="00C129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 (0.69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  <w:r w:rsidR="00CC4861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355" w:type="dxa"/>
            <w:vAlign w:val="center"/>
          </w:tcPr>
          <w:p w:rsidR="00CC4861" w:rsidRPr="00DE6773" w:rsidRDefault="00CC4861" w:rsidP="00C129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C1293A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22 (0.94-5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C1293A"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</w:tbl>
    <w:p w:rsidR="00CC4861" w:rsidRPr="00DE6773" w:rsidRDefault="00CC4861" w:rsidP="00CC4861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CC4861" w:rsidRPr="00DE6773" w:rsidRDefault="00CC4861" w:rsidP="00CC486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DE6773">
        <w:rPr>
          <w:rFonts w:ascii="Times New Roman" w:hAnsi="Times New Roman" w:cs="Times New Roman"/>
          <w:sz w:val="24"/>
          <w:szCs w:val="24"/>
          <w:lang w:val="en-CA"/>
        </w:rPr>
        <w:t>All models were weighted using Statistics Canada survey weights and incorporated for age, sex, marital status, education, income adequacy, childhood life events, chronic condition and family history of depression.</w:t>
      </w:r>
    </w:p>
    <w:p w:rsidR="00701A55" w:rsidRPr="009C6A79" w:rsidRDefault="00701A55">
      <w:pPr>
        <w:rPr>
          <w:sz w:val="24"/>
          <w:szCs w:val="24"/>
          <w:lang w:val="en-CA"/>
        </w:rPr>
      </w:pPr>
    </w:p>
    <w:sectPr w:rsidR="00701A55" w:rsidRPr="009C6A79" w:rsidSect="005A4278">
      <w:footnotePr>
        <w:pos w:val="beneathText"/>
        <w:numFmt w:val="chicago"/>
      </w:footnotePr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6446" w:rsidRDefault="00E86446" w:rsidP="00215156">
      <w:pPr>
        <w:spacing w:after="0" w:line="240" w:lineRule="auto"/>
      </w:pPr>
      <w:r>
        <w:separator/>
      </w:r>
    </w:p>
  </w:endnote>
  <w:endnote w:type="continuationSeparator" w:id="0">
    <w:p w:rsidR="00E86446" w:rsidRDefault="00E86446" w:rsidP="00215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6446" w:rsidRDefault="00E86446" w:rsidP="00215156">
      <w:pPr>
        <w:spacing w:after="0" w:line="240" w:lineRule="auto"/>
      </w:pPr>
      <w:r>
        <w:separator/>
      </w:r>
    </w:p>
  </w:footnote>
  <w:footnote w:type="continuationSeparator" w:id="0">
    <w:p w:rsidR="00E86446" w:rsidRDefault="00E86446" w:rsidP="00215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156"/>
    <w:rsid w:val="000A66D2"/>
    <w:rsid w:val="000C0738"/>
    <w:rsid w:val="000D4A99"/>
    <w:rsid w:val="00123439"/>
    <w:rsid w:val="00165CFA"/>
    <w:rsid w:val="00166105"/>
    <w:rsid w:val="00177BC5"/>
    <w:rsid w:val="00215156"/>
    <w:rsid w:val="00260765"/>
    <w:rsid w:val="002B6FE7"/>
    <w:rsid w:val="002E4DC7"/>
    <w:rsid w:val="002F5D73"/>
    <w:rsid w:val="003118E9"/>
    <w:rsid w:val="0032233E"/>
    <w:rsid w:val="00376646"/>
    <w:rsid w:val="003A27F8"/>
    <w:rsid w:val="004403B1"/>
    <w:rsid w:val="0044770D"/>
    <w:rsid w:val="00487D32"/>
    <w:rsid w:val="004B252A"/>
    <w:rsid w:val="004D4787"/>
    <w:rsid w:val="005158F6"/>
    <w:rsid w:val="00570374"/>
    <w:rsid w:val="005A4278"/>
    <w:rsid w:val="005B1D47"/>
    <w:rsid w:val="005B2362"/>
    <w:rsid w:val="005C41A0"/>
    <w:rsid w:val="005F0C3A"/>
    <w:rsid w:val="006323F4"/>
    <w:rsid w:val="00643D17"/>
    <w:rsid w:val="00685DA3"/>
    <w:rsid w:val="006A769C"/>
    <w:rsid w:val="00701A55"/>
    <w:rsid w:val="00730A64"/>
    <w:rsid w:val="00741D0D"/>
    <w:rsid w:val="00753E51"/>
    <w:rsid w:val="007B3B34"/>
    <w:rsid w:val="007F3D14"/>
    <w:rsid w:val="008049C2"/>
    <w:rsid w:val="008F22BE"/>
    <w:rsid w:val="008F7177"/>
    <w:rsid w:val="00972CED"/>
    <w:rsid w:val="00985B18"/>
    <w:rsid w:val="00995237"/>
    <w:rsid w:val="009B3653"/>
    <w:rsid w:val="009B5D99"/>
    <w:rsid w:val="009C6A79"/>
    <w:rsid w:val="009E2503"/>
    <w:rsid w:val="00A204D7"/>
    <w:rsid w:val="00A57E7D"/>
    <w:rsid w:val="00A82BF0"/>
    <w:rsid w:val="00AF4BC0"/>
    <w:rsid w:val="00B7148F"/>
    <w:rsid w:val="00B84D12"/>
    <w:rsid w:val="00BD6690"/>
    <w:rsid w:val="00C02E6C"/>
    <w:rsid w:val="00C10088"/>
    <w:rsid w:val="00C1293A"/>
    <w:rsid w:val="00C82431"/>
    <w:rsid w:val="00C83059"/>
    <w:rsid w:val="00C833F7"/>
    <w:rsid w:val="00C876CC"/>
    <w:rsid w:val="00CC4861"/>
    <w:rsid w:val="00CD438B"/>
    <w:rsid w:val="00D013B5"/>
    <w:rsid w:val="00D015FF"/>
    <w:rsid w:val="00D04D98"/>
    <w:rsid w:val="00D63AB2"/>
    <w:rsid w:val="00D942B6"/>
    <w:rsid w:val="00DA2923"/>
    <w:rsid w:val="00DE6773"/>
    <w:rsid w:val="00E175A0"/>
    <w:rsid w:val="00E20FAD"/>
    <w:rsid w:val="00E2641B"/>
    <w:rsid w:val="00E37E23"/>
    <w:rsid w:val="00E86446"/>
    <w:rsid w:val="00E9352F"/>
    <w:rsid w:val="00EA54A1"/>
    <w:rsid w:val="00ED0C31"/>
    <w:rsid w:val="00FA3427"/>
    <w:rsid w:val="00FD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F3A1D-5F34-40AE-90A6-AE75B57E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215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FootnoteTextChar">
    <w:name w:val="Footnote Text Char"/>
    <w:basedOn w:val="DefaultParagraphFont"/>
    <w:link w:val="FootnoteText"/>
    <w:semiHidden/>
    <w:rsid w:val="00215156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styleId="FootnoteReference">
    <w:name w:val="footnote reference"/>
    <w:basedOn w:val="DefaultParagraphFont"/>
    <w:semiHidden/>
    <w:rsid w:val="00215156"/>
    <w:rPr>
      <w:vertAlign w:val="superscript"/>
    </w:rPr>
  </w:style>
  <w:style w:type="table" w:customStyle="1" w:styleId="Ombrageclair1">
    <w:name w:val="Ombrage clair1"/>
    <w:basedOn w:val="TableNormal"/>
    <w:next w:val="LightShading"/>
    <w:uiPriority w:val="60"/>
    <w:rsid w:val="00215156"/>
    <w:pPr>
      <w:spacing w:after="0" w:line="240" w:lineRule="auto"/>
    </w:pPr>
    <w:rPr>
      <w:color w:val="000000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215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0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AD"/>
    <w:rPr>
      <w:rFonts w:ascii="Segoe UI" w:hAnsi="Segoe UI" w:cs="Segoe UI"/>
      <w:sz w:val="18"/>
      <w:szCs w:val="18"/>
    </w:rPr>
  </w:style>
  <w:style w:type="table" w:customStyle="1" w:styleId="GridTable1Light-Accent31">
    <w:name w:val="Grid Table 1 Light - Accent 31"/>
    <w:basedOn w:val="TableNormal"/>
    <w:uiPriority w:val="46"/>
    <w:rsid w:val="005A42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B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24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D4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1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0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6FCE0-5E20-4839-A46F-1C3FDD393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iepy</dc:creator>
  <cp:keywords/>
  <dc:description/>
  <cp:lastModifiedBy>Genevieve Gariepy</cp:lastModifiedBy>
  <cp:revision>4</cp:revision>
  <dcterms:created xsi:type="dcterms:W3CDTF">2015-07-06T19:11:00Z</dcterms:created>
  <dcterms:modified xsi:type="dcterms:W3CDTF">2015-07-09T18:48:00Z</dcterms:modified>
</cp:coreProperties>
</file>